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BD8" w:rsidRDefault="002E0BD8" w:rsidP="002E0B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.</w:t>
      </w:r>
      <w:r>
        <w:rPr>
          <w:rFonts w:ascii="Times New Roman" w:hAnsi="Times New Roman" w:cs="Times New Roman"/>
          <w:sz w:val="24"/>
          <w:szCs w:val="24"/>
        </w:rPr>
        <w:t xml:space="preserve"> Summary of overlap between current and future climatically suitable habitat for threatened plant species.</w:t>
      </w:r>
    </w:p>
    <w:tbl>
      <w:tblPr>
        <w:tblStyle w:val="a8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0"/>
        <w:gridCol w:w="1320"/>
        <w:gridCol w:w="1336"/>
        <w:gridCol w:w="1566"/>
        <w:gridCol w:w="1451"/>
        <w:gridCol w:w="1377"/>
        <w:gridCol w:w="1525"/>
        <w:gridCol w:w="1452"/>
      </w:tblGrid>
      <w:tr w:rsidR="002E0BD8" w:rsidTr="00B87956">
        <w:trPr>
          <w:trHeight w:val="300"/>
        </w:trPr>
        <w:tc>
          <w:tcPr>
            <w:tcW w:w="3860" w:type="dxa"/>
            <w:tcBorders>
              <w:bottom w:val="single" w:sz="4" w:space="0" w:color="auto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s-Low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s-Medium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s-Hig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0s-Low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0s-Medium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0s-High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  <w:tcBorders>
              <w:top w:val="single" w:sz="4" w:space="0" w:color="auto"/>
              <w:bottom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agnolia officinalis </w:t>
            </w:r>
            <w:r>
              <w:rPr>
                <w:rFonts w:ascii="Times New Roman" w:hAnsi="Times New Roman" w:cs="Times New Roman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</w:rPr>
              <w:t>biloba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4 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5 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4 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8 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0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  <w:tcBorders>
              <w:top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orreya fargesii</w:t>
            </w:r>
          </w:p>
        </w:tc>
        <w:tc>
          <w:tcPr>
            <w:tcW w:w="1320" w:type="dxa"/>
            <w:tcBorders>
              <w:top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  <w:tcBorders>
              <w:top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4 </w:t>
            </w:r>
          </w:p>
        </w:tc>
        <w:tc>
          <w:tcPr>
            <w:tcW w:w="1566" w:type="dxa"/>
            <w:tcBorders>
              <w:top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5 </w:t>
            </w:r>
          </w:p>
        </w:tc>
        <w:tc>
          <w:tcPr>
            <w:tcW w:w="1451" w:type="dxa"/>
            <w:tcBorders>
              <w:top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4 </w:t>
            </w:r>
          </w:p>
        </w:tc>
        <w:tc>
          <w:tcPr>
            <w:tcW w:w="1377" w:type="dxa"/>
            <w:tcBorders>
              <w:top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5 </w:t>
            </w:r>
          </w:p>
        </w:tc>
        <w:tc>
          <w:tcPr>
            <w:tcW w:w="1525" w:type="dxa"/>
            <w:tcBorders>
              <w:top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5 </w:t>
            </w:r>
          </w:p>
        </w:tc>
        <w:tc>
          <w:tcPr>
            <w:tcW w:w="1452" w:type="dxa"/>
            <w:tcBorders>
              <w:top w:val="nil"/>
            </w:tcBorders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7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eudotaxus chieni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1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miliquidambar cathay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2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4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0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phalotaxus oliver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9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7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11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etschneidera sin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2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4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0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9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huja korai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2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6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2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ellodendron chinense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asenia schreber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2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denticulat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7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1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8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8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icea neoveitchi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1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3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9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gigante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8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xus cuspidat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9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ryota obtus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Kingdonia uniflor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chelia wilsoni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7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76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4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0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3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iriodendron chinense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6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orreya grand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9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0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7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agittaria natan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3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0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6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okienia hodginsi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9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8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1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vidia involucrat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3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3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2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8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avidia involucrata </w:t>
            </w:r>
            <w:r>
              <w:rPr>
                <w:rFonts w:ascii="Times New Roman" w:hAnsi="Times New Roman" w:cs="Times New Roman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</w:rPr>
              <w:t>vilmorinian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5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9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0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16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melina hainan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2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1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podophyll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2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7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Toona ciliat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axus wallichiana </w:t>
            </w:r>
            <w:r>
              <w:rPr>
                <w:rFonts w:ascii="Times New Roman" w:hAnsi="Times New Roman" w:cs="Times New Roman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</w:rPr>
              <w:t>chin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5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6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8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mosia hosie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1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8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9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conopsis punice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0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inus korai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1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2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0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3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gnolia officinal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9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1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7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6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8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mosia henry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3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1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2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inus kwangtung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9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7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stanopsis concinn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7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ellodendron amurense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3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eudotsuga sinensis 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3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7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ibotium barometz 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0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3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eudolarix amabil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9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8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3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gopyrum dibotry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3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6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7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elkova schneiderian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6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4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8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rcidiphyllum japonicum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2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0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elumbo nucifer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9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0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2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8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hoiptelea chilianth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oona ciliata </w:t>
            </w:r>
            <w:r>
              <w:rPr>
                <w:rFonts w:ascii="Times New Roman" w:hAnsi="Times New Roman" w:cs="Times New Roman"/>
              </w:rPr>
              <w:t>var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pubescen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oebe bourne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9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4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6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6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rovanda vesiculos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4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7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8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8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6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axus wallichiana </w:t>
            </w:r>
            <w:r>
              <w:rPr>
                <w:rFonts w:ascii="Times New Roman" w:hAnsi="Times New Roman" w:cs="Times New Roman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</w:rPr>
              <w:t>maire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3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0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oebe zhennan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2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2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3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ies chensi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5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9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1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11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enia insign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2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chilus nanmu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Eurycorymbus cavalerie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5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1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0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uchresta japonic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1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3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nisodus tanguticu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7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6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2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pentodon sinicu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7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7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ratopteris thalictroide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hyperlink r:id="rId6" w:history="1">
              <w:r>
                <w:rPr>
                  <w:rStyle w:val="a7"/>
                  <w:rFonts w:ascii="Times New Roman" w:hAnsi="Times New Roman" w:cs="Times New Roman"/>
                  <w:i/>
                  <w:iCs/>
                </w:rPr>
                <w:t>Tetracentron sinense</w:t>
              </w:r>
            </w:hyperlink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6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0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3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8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raxinus mandschuric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5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hyperlink r:id="rId7" w:history="1">
              <w:r>
                <w:rPr>
                  <w:rStyle w:val="a7"/>
                  <w:rFonts w:ascii="Times New Roman" w:hAnsi="Times New Roman" w:cs="Times New Roman"/>
                  <w:i/>
                  <w:iCs/>
                </w:rPr>
                <w:t>Metasequoia glyptostroboides</w:t>
              </w:r>
            </w:hyperlink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3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7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5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8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8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rix mastersian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ainea insign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9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lania oleifer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6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spinulos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2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iwania cryptomerioide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1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9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innamomum japonicum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1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9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riophyllum ussuriense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6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9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yama wilsoni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mptotheca acuminat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9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8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2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mmenopterys henry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4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7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3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sophila mettenian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1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7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1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iaenophora rupestr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73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6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ycine soj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3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5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1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inkgo bilob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3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6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9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76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icea brachytyla </w:t>
            </w:r>
            <w:r>
              <w:rPr>
                <w:rFonts w:ascii="Times New Roman" w:hAnsi="Times New Roman" w:cs="Times New Roman"/>
              </w:rPr>
              <w:t xml:space="preserve">var. </w:t>
            </w:r>
            <w:r>
              <w:rPr>
                <w:rFonts w:ascii="Times New Roman" w:hAnsi="Times New Roman" w:cs="Times New Roman"/>
                <w:i/>
                <w:iCs/>
              </w:rPr>
              <w:t>complanat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1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3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2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2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2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8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innamomum longepaniculatum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9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5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8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2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6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1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innamomum camphor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6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0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3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oebe chekiang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Zoysia sinic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9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4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7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latycrater argut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Acer amplum </w:t>
            </w:r>
            <w:r>
              <w:rPr>
                <w:rFonts w:ascii="Times New Roman" w:hAnsi="Times New Roman" w:cs="Times New Roman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</w:rPr>
              <w:t>catalpifolium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0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1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ilia amurensis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8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4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33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4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dhuca pasquieri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0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9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5 </w:t>
            </w:r>
          </w:p>
        </w:tc>
      </w:tr>
      <w:tr w:rsidR="002E0BD8" w:rsidTr="00B87956">
        <w:trPr>
          <w:trHeight w:val="300"/>
        </w:trPr>
        <w:tc>
          <w:tcPr>
            <w:tcW w:w="3860" w:type="dxa"/>
          </w:tcPr>
          <w:p w:rsidR="002E0BD8" w:rsidRDefault="002E0BD8" w:rsidP="00B8795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hosenia arbutifolia</w:t>
            </w:r>
          </w:p>
        </w:tc>
        <w:tc>
          <w:tcPr>
            <w:tcW w:w="1320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33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566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1451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1 </w:t>
            </w:r>
          </w:p>
        </w:tc>
        <w:tc>
          <w:tcPr>
            <w:tcW w:w="1377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7 </w:t>
            </w:r>
          </w:p>
        </w:tc>
        <w:tc>
          <w:tcPr>
            <w:tcW w:w="1525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4 </w:t>
            </w:r>
          </w:p>
        </w:tc>
        <w:tc>
          <w:tcPr>
            <w:tcW w:w="1452" w:type="dxa"/>
          </w:tcPr>
          <w:p w:rsidR="002E0BD8" w:rsidRDefault="002E0BD8" w:rsidP="00B87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3 </w:t>
            </w:r>
          </w:p>
        </w:tc>
      </w:tr>
    </w:tbl>
    <w:p w:rsidR="00447A36" w:rsidRDefault="00447A36"/>
    <w:sectPr w:rsidR="00447A36" w:rsidSect="002E0B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41C3" w:rsidRDefault="00E641C3" w:rsidP="002E0BD8">
      <w:r>
        <w:separator/>
      </w:r>
    </w:p>
  </w:endnote>
  <w:endnote w:type="continuationSeparator" w:id="0">
    <w:p w:rsidR="00E641C3" w:rsidRDefault="00E641C3" w:rsidP="002E0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41C3" w:rsidRDefault="00E641C3" w:rsidP="002E0BD8">
      <w:r>
        <w:separator/>
      </w:r>
    </w:p>
  </w:footnote>
  <w:footnote w:type="continuationSeparator" w:id="0">
    <w:p w:rsidR="00E641C3" w:rsidRDefault="00E641C3" w:rsidP="002E0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C60"/>
    <w:rsid w:val="002E0BD8"/>
    <w:rsid w:val="00395C60"/>
    <w:rsid w:val="00447A36"/>
    <w:rsid w:val="00E6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E58D54-9D75-4950-9EBE-5D292C6E2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0B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BD8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2E0BD8"/>
    <w:rPr>
      <w:color w:val="0000FF"/>
      <w:u w:val="single"/>
    </w:rPr>
  </w:style>
  <w:style w:type="table" w:styleId="a8">
    <w:name w:val="Table Grid"/>
    <w:basedOn w:val="a1"/>
    <w:uiPriority w:val="39"/>
    <w:qFormat/>
    <w:rsid w:val="002E0BD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oc.eflora.cn/content.aspx?TaxonId=20000539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oc.eflora.cn/content.aspx?TaxonId=20000849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2</Words>
  <Characters>5086</Characters>
  <Application>Microsoft Office Word</Application>
  <DocSecurity>0</DocSecurity>
  <Lines>42</Lines>
  <Paragraphs>11</Paragraphs>
  <ScaleCrop>false</ScaleCrop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6-04-25T09:11:00Z</dcterms:created>
  <dcterms:modified xsi:type="dcterms:W3CDTF">2016-04-25T09:11:00Z</dcterms:modified>
</cp:coreProperties>
</file>